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FF1D4" w14:textId="269B4177" w:rsidR="00C52473" w:rsidRPr="0056568F" w:rsidRDefault="00C52473" w:rsidP="00C5247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D11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656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BD11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.</w:t>
      </w:r>
      <w:r w:rsidR="00DE1CFD" w:rsidRPr="00BD110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haracteristics of the </w:t>
      </w:r>
      <w:r w:rsidR="00BD1106" w:rsidRPr="00BD110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8</w:t>
      </w:r>
      <w:r w:rsidRPr="00BD110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cluded trials</w:t>
      </w:r>
      <w:r w:rsidR="005656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by whether RCT reports </w:t>
      </w:r>
      <w:r w:rsidR="00A47F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lected</w:t>
      </w:r>
      <w:r w:rsidR="000F240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A47F9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general and </w:t>
      </w:r>
      <w:r w:rsidR="000F240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pecific </w:t>
      </w:r>
      <w:r w:rsidR="0056568F" w:rsidRPr="005656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formation on patients’ perceptions about the intervention using BMDs</w:t>
      </w:r>
      <w:r w:rsidR="009C15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14:paraId="20ED077A" w14:textId="77777777" w:rsidR="00C52473" w:rsidRPr="00BD1106" w:rsidRDefault="00C5247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61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10"/>
        <w:gridCol w:w="2700"/>
        <w:gridCol w:w="2700"/>
      </w:tblGrid>
      <w:tr w:rsidR="0056568F" w:rsidRPr="00BD1106" w14:paraId="4E204C6E" w14:textId="77777777" w:rsidTr="003F2B91">
        <w:trPr>
          <w:trHeight w:val="386"/>
        </w:trPr>
        <w:tc>
          <w:tcPr>
            <w:tcW w:w="6210" w:type="dxa"/>
            <w:shd w:val="clear" w:color="auto" w:fill="auto"/>
            <w:vAlign w:val="center"/>
          </w:tcPr>
          <w:p w14:paraId="7EB883CE" w14:textId="77777777" w:rsidR="0056568F" w:rsidRPr="00BD1106" w:rsidRDefault="0056568F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3F2F4CE1" w14:textId="61E15EC2" w:rsidR="0056568F" w:rsidRDefault="0056568F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CTs </w:t>
            </w:r>
            <w:r w:rsidR="00A47F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lected general and</w:t>
            </w:r>
            <w:r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0F24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fic</w:t>
            </w:r>
            <w:r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atient perceptions about the intervention using BMDs</w:t>
            </w:r>
          </w:p>
          <w:p w14:paraId="7156B3F8" w14:textId="77777777" w:rsidR="000F2408" w:rsidRDefault="000F2408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7A5779E" w14:textId="7D60CAD1" w:rsidR="000F2408" w:rsidRPr="00BD1106" w:rsidRDefault="000F2408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2</w:t>
            </w:r>
            <w:r w:rsidR="00A47F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57F8F972" w14:textId="7763AFF5" w:rsidR="0056568F" w:rsidRDefault="0056568F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CTs </w:t>
            </w:r>
            <w:r w:rsidR="000F24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id </w:t>
            </w:r>
            <w:r w:rsidR="000F2408" w:rsidRPr="000F240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ot</w:t>
            </w:r>
            <w:r w:rsidR="000F24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A47F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lect general or</w:t>
            </w:r>
            <w:r w:rsidR="000F2408"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0F24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fic</w:t>
            </w:r>
            <w:r w:rsidR="000F2408"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atient</w:t>
            </w:r>
            <w:r w:rsidR="000F24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0F2408"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erceptions </w:t>
            </w:r>
            <w:r w:rsidRPr="005656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out the intervention using BMDs</w:t>
            </w:r>
          </w:p>
          <w:p w14:paraId="466243C3" w14:textId="77777777" w:rsidR="00A47F9F" w:rsidRDefault="00A47F9F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1EA8C96" w14:textId="2839419A" w:rsidR="000F2408" w:rsidRPr="00BD1106" w:rsidRDefault="000F2408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3</w:t>
            </w:r>
            <w:r w:rsidR="00A47F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A19DA" w:rsidRPr="00BD1106" w14:paraId="51FBE7E0" w14:textId="5E197465" w:rsidTr="0033383B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480840C2" w14:textId="7F81164D" w:rsidR="007A19DA" w:rsidRPr="00BD1106" w:rsidRDefault="007A19DA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5400" w:type="dxa"/>
            <w:gridSpan w:val="2"/>
            <w:shd w:val="clear" w:color="auto" w:fill="auto"/>
            <w:vAlign w:val="center"/>
            <w:hideMark/>
          </w:tcPr>
          <w:p w14:paraId="119335AA" w14:textId="64B6F157" w:rsidR="007A19DA" w:rsidRPr="00BD1106" w:rsidRDefault="007A19DA" w:rsidP="005656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</w:t>
            </w:r>
            <w:r w:rsidRPr="0048142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3ED1C310" w14:textId="577E6E9B" w:rsidTr="008D7249">
        <w:trPr>
          <w:trHeight w:val="386"/>
        </w:trPr>
        <w:tc>
          <w:tcPr>
            <w:tcW w:w="6210" w:type="dxa"/>
            <w:shd w:val="clear" w:color="auto" w:fill="auto"/>
            <w:vAlign w:val="bottom"/>
            <w:hideMark/>
          </w:tcPr>
          <w:p w14:paraId="47FB5072" w14:textId="5942DCE4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patients randomized - </w:t>
            </w: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F49F79D" w14:textId="206E6311" w:rsidR="00A0644B" w:rsidRPr="00BD1106" w:rsidRDefault="00200CE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47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47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  <w:r w:rsidR="00A47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bottom"/>
          </w:tcPr>
          <w:p w14:paraId="286624D3" w14:textId="2E8FE23F" w:rsidR="00A0644B" w:rsidRPr="00BD1106" w:rsidRDefault="00A0644B" w:rsidP="00A06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47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200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47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27F235D7" w14:textId="719F776F" w:rsidTr="008D7249">
        <w:trPr>
          <w:trHeight w:val="386"/>
        </w:trPr>
        <w:tc>
          <w:tcPr>
            <w:tcW w:w="6210" w:type="dxa"/>
            <w:shd w:val="clear" w:color="auto" w:fill="auto"/>
            <w:vAlign w:val="bottom"/>
            <w:hideMark/>
          </w:tcPr>
          <w:p w14:paraId="10350B31" w14:textId="727F3FC6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 of biometric monitoring device</w:t>
            </w: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5DFB0A20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vAlign w:val="bottom"/>
          </w:tcPr>
          <w:p w14:paraId="0DB5D3CA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644B" w:rsidRPr="00BD1106" w14:paraId="04DB354F" w14:textId="138AA69B" w:rsidTr="008D7249">
        <w:trPr>
          <w:trHeight w:val="386"/>
        </w:trPr>
        <w:tc>
          <w:tcPr>
            <w:tcW w:w="6210" w:type="dxa"/>
            <w:shd w:val="clear" w:color="auto" w:fill="auto"/>
            <w:vAlign w:val="bottom"/>
            <w:hideMark/>
          </w:tcPr>
          <w:p w14:paraId="12084696" w14:textId="0134B129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lerometer/pedometer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6288ABED" w14:textId="039116C0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bottom"/>
          </w:tcPr>
          <w:p w14:paraId="492640F4" w14:textId="33E84339" w:rsidR="00A0644B" w:rsidRPr="00BD1106" w:rsidRDefault="00CF47D2" w:rsidP="00A06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644B"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064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A0644B"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59FFA45D" w14:textId="5B96B6C4" w:rsidTr="008D7249">
        <w:trPr>
          <w:trHeight w:val="386"/>
        </w:trPr>
        <w:tc>
          <w:tcPr>
            <w:tcW w:w="6210" w:type="dxa"/>
            <w:shd w:val="clear" w:color="auto" w:fill="auto"/>
            <w:vAlign w:val="bottom"/>
            <w:hideMark/>
          </w:tcPr>
          <w:p w14:paraId="6898C2A2" w14:textId="70CD4E72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chemical biosensor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76F9DC3" w14:textId="3C33153A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bottom"/>
          </w:tcPr>
          <w:p w14:paraId="3FEE6D25" w14:textId="18F97445" w:rsidR="00A0644B" w:rsidRPr="00BD1106" w:rsidRDefault="00A0644B" w:rsidP="00A06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F4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F4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73B0B9DC" w14:textId="38DE0C84" w:rsidTr="008D7249">
        <w:trPr>
          <w:trHeight w:val="386"/>
        </w:trPr>
        <w:tc>
          <w:tcPr>
            <w:tcW w:w="6210" w:type="dxa"/>
            <w:shd w:val="clear" w:color="auto" w:fill="auto"/>
            <w:vAlign w:val="bottom"/>
            <w:hideMark/>
          </w:tcPr>
          <w:p w14:paraId="3F51615F" w14:textId="2E5B4606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logical momentary assessment/attachable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0114E55" w14:textId="4AA5551C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bottom"/>
          </w:tcPr>
          <w:p w14:paraId="39930942" w14:textId="2F9C2642" w:rsidR="00A0644B" w:rsidRPr="00BD1106" w:rsidRDefault="00A0644B" w:rsidP="00A064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F4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D11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11F15D7F" w14:textId="58D6F2A1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1946D825" w14:textId="77777777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rapeutic area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DDED2F1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4926F988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644B" w:rsidRPr="00BD1106" w14:paraId="5AEB9EE8" w14:textId="773FB796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739C9219" w14:textId="0903976D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89DB56D" w14:textId="2CD9F444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6272E5E2" w14:textId="39B19D07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6E059D41" w14:textId="6CE9FA9F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1C3C0014" w14:textId="771C30E6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ing physical activity (primary prevention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4DBB1EB" w14:textId="229681E2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674098B3" w14:textId="77833B1D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4F9A04FE" w14:textId="342EFD72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686EB714" w14:textId="63FF52CF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roving diet (primary prevention)  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A726CD4" w14:textId="6C490F6A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09BDBFE8" w14:textId="70E93D0C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</w:tr>
      <w:tr w:rsidR="00A0644B" w:rsidRPr="00BD1106" w14:paraId="6419E1DA" w14:textId="4F77D151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62BE5B0A" w14:textId="119321DC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s (incl. stroke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BB77583" w14:textId="44A6F04F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42A5E672" w14:textId="10F489FB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7D3D8B19" w14:textId="71866AF8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</w:tcPr>
          <w:p w14:paraId="106FA085" w14:textId="605894FA" w:rsidR="00A0644B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56DB821" w14:textId="6B247621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4CC297D7" w14:textId="05495C5F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609626F0" w14:textId="6047F4BC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4FFA513E" w14:textId="43A82F1D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logic diseas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10BAAB0" w14:textId="001D7864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4384C423" w14:textId="7431B871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1EC95E68" w14:textId="57654582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7B609EF3" w14:textId="7E358594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/alcohol cessatio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4BEC158" w14:textId="1474738B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6328816A" w14:textId="1D6EC481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1A2B1F86" w14:textId="23F99CA5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11238A30" w14:textId="6840ED27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iratory diseases 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B79038B" w14:textId="6C6DF72B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39FB3750" w14:textId="585327DA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1D2F0E26" w14:textId="7585DBF0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</w:tcPr>
          <w:p w14:paraId="0365150D" w14:textId="45004873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management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7E53E22" w14:textId="4122E8A0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2B538B43" w14:textId="11C08293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52BFE965" w14:textId="3F125398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</w:tcPr>
          <w:p w14:paraId="53442E40" w14:textId="03974342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al diseas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9AF3CE4" w14:textId="72A86C79" w:rsidR="00A0644B" w:rsidRPr="00BD1106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3D1DC848" w14:textId="52814C80" w:rsidR="00A0644B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F4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6F800645" w14:textId="3A9958BC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</w:tcPr>
          <w:p w14:paraId="590BD04F" w14:textId="13919F2B" w:rsidR="00A0644B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 Intestin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5433CCB" w14:textId="071394E3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C5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27EDF153" w14:textId="6A9A1A53" w:rsidR="00A0644B" w:rsidRDefault="00CF47D2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</w:tr>
      <w:tr w:rsidR="00A0644B" w:rsidRPr="00BD1106" w14:paraId="2E8C3FE7" w14:textId="6E4FCC80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1ACF05E6" w14:textId="38DC4FC6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ngle/multi-center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321F60A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0665320E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644B" w:rsidRPr="00BD1106" w14:paraId="09953B41" w14:textId="733DF7C2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5404C336" w14:textId="6DD36FEC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nter trial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5C1DF02" w14:textId="47AF470C" w:rsidR="00A0644B" w:rsidRPr="00BD1106" w:rsidRDefault="008611A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2B56C1EB" w14:textId="281C4C41" w:rsidR="00A0644B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1</w:t>
            </w:r>
            <w:r w:rsidR="00A0644B"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009718AD" w14:textId="3A5A1256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557C5789" w14:textId="512450D3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enter trial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E36FBB6" w14:textId="7039F202" w:rsidR="00A0644B" w:rsidRPr="00BD1106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2C7E4F66" w14:textId="623C0461" w:rsidR="00A0644B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A0644B"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624ECB6E" w14:textId="04B8D3F3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79C03865" w14:textId="3A7BAE98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se of a commercial BM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E406BFB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41A7C73A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644B" w:rsidRPr="00BD1106" w14:paraId="6BD0B9DF" w14:textId="5C92CD84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03DF31BA" w14:textId="77777777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4835C3A" w14:textId="080E6A98" w:rsidR="00A0644B" w:rsidRPr="00BD1106" w:rsidRDefault="0085112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)</w:t>
            </w:r>
          </w:p>
        </w:tc>
        <w:tc>
          <w:tcPr>
            <w:tcW w:w="2700" w:type="dxa"/>
            <w:vAlign w:val="center"/>
          </w:tcPr>
          <w:p w14:paraId="06E32BCE" w14:textId="761D7484" w:rsidR="00A0644B" w:rsidRDefault="00A0644B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51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851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5A114B6E" w14:textId="5414320F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4177817E" w14:textId="77777777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0AFA4C1" w14:textId="5642C4D8" w:rsidR="00A0644B" w:rsidRPr="00BD1106" w:rsidRDefault="008611A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</w:t>
            </w:r>
            <w:r w:rsidR="00851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25D15A71" w14:textId="7A77674E" w:rsidR="00A0644B" w:rsidRDefault="00200CE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0644B"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51AB1899" w14:textId="6B877797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64879F83" w14:textId="77777777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1FF5BA7" w14:textId="6DA490B9" w:rsidR="00A0644B" w:rsidRPr="00BD1106" w:rsidRDefault="008611A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700" w:type="dxa"/>
            <w:vAlign w:val="center"/>
          </w:tcPr>
          <w:p w14:paraId="4703D431" w14:textId="4F7B82B4" w:rsidR="00A0644B" w:rsidRDefault="00A0644B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</w:t>
            </w: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1C888D6E" w14:textId="78F02AD9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2BDB92E7" w14:textId="77777777" w:rsidR="00A0644B" w:rsidRPr="00BD1106" w:rsidRDefault="00A0644B" w:rsidP="00A0644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Funding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19F8249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30A8B8E0" w14:textId="77777777" w:rsidR="00A0644B" w:rsidRPr="00BD1106" w:rsidRDefault="00A0644B" w:rsidP="00A064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0644B" w:rsidRPr="00BD1106" w14:paraId="6D2F9545" w14:textId="53C92E88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3DA685CF" w14:textId="2447D4C5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rofit (Government, Universities, Non-profit NGO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8682FAA" w14:textId="2BE0E393" w:rsidR="00A0644B" w:rsidRPr="00BD1106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8)</w:t>
            </w:r>
          </w:p>
        </w:tc>
        <w:tc>
          <w:tcPr>
            <w:tcW w:w="2700" w:type="dxa"/>
            <w:vAlign w:val="center"/>
          </w:tcPr>
          <w:p w14:paraId="680B0A58" w14:textId="01B6FB73" w:rsidR="00A0644B" w:rsidRDefault="00A0644B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553E2ECD" w14:textId="0A98C43D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4C52E38E" w14:textId="650E4F6E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-profit (Pharmaceutical industries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2F098E0" w14:textId="7A31CCA2" w:rsidR="00A0644B" w:rsidRPr="00BD1106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61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2700" w:type="dxa"/>
            <w:vAlign w:val="center"/>
          </w:tcPr>
          <w:p w14:paraId="21AD0BB7" w14:textId="684A92E8" w:rsidR="00A0644B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3EB8F840" w14:textId="06A71DC3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4D963EF3" w14:textId="7A5ADE04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7F9BDE8" w14:textId="07DA302A" w:rsidR="00A0644B" w:rsidRPr="00BD1106" w:rsidRDefault="008611A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2700" w:type="dxa"/>
            <w:vAlign w:val="center"/>
          </w:tcPr>
          <w:p w14:paraId="542D70BE" w14:textId="2195E9B4" w:rsidR="00A0644B" w:rsidRDefault="0048142C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A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644B" w:rsidRPr="00BD1106" w14:paraId="02CFCC01" w14:textId="6E4B1DFC" w:rsidTr="008D7249">
        <w:trPr>
          <w:trHeight w:val="386"/>
        </w:trPr>
        <w:tc>
          <w:tcPr>
            <w:tcW w:w="6210" w:type="dxa"/>
            <w:shd w:val="clear" w:color="auto" w:fill="auto"/>
            <w:vAlign w:val="center"/>
            <w:hideMark/>
          </w:tcPr>
          <w:p w14:paraId="59188D22" w14:textId="77777777" w:rsidR="00A0644B" w:rsidRPr="00BD1106" w:rsidRDefault="00A0644B" w:rsidP="00A0644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DEB420C" w14:textId="598953CB" w:rsidR="00A0644B" w:rsidRPr="00BD1106" w:rsidRDefault="008611A5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2700" w:type="dxa"/>
            <w:vAlign w:val="center"/>
          </w:tcPr>
          <w:p w14:paraId="52CA3B24" w14:textId="4591AF18" w:rsidR="00A0644B" w:rsidRDefault="00A0644B" w:rsidP="00A064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</w:t>
            </w:r>
            <w:r w:rsidR="00481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BD1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C3E2F16" w14:textId="5439BE98" w:rsidR="00CD54DA" w:rsidRDefault="00C52473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D110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D110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ny of these BMDs were used in addition to a smartphone application</w:t>
      </w:r>
      <w:r w:rsidR="0048142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5488AD08" w14:textId="3B6DBC23" w:rsidR="0048142C" w:rsidRDefault="0048142C" w:rsidP="0048142C">
      <w:pPr>
        <w:rPr>
          <w:rFonts w:eastAsia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BD110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centages may not equal 100% due to rounding.</w:t>
      </w:r>
    </w:p>
    <w:p w14:paraId="28DFB961" w14:textId="1A62E8F8" w:rsidR="0048142C" w:rsidRDefault="0048142C" w:rsidP="0048142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48142C" w:rsidSect="00A21B8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4DA"/>
    <w:rsid w:val="00012D05"/>
    <w:rsid w:val="000139A5"/>
    <w:rsid w:val="000162B8"/>
    <w:rsid w:val="000318F7"/>
    <w:rsid w:val="00031A11"/>
    <w:rsid w:val="000354D8"/>
    <w:rsid w:val="00035508"/>
    <w:rsid w:val="00037EAD"/>
    <w:rsid w:val="00041246"/>
    <w:rsid w:val="00042CFC"/>
    <w:rsid w:val="00050C1A"/>
    <w:rsid w:val="000513D9"/>
    <w:rsid w:val="0005146B"/>
    <w:rsid w:val="0005341F"/>
    <w:rsid w:val="00056A33"/>
    <w:rsid w:val="00061057"/>
    <w:rsid w:val="00073DE5"/>
    <w:rsid w:val="000919CF"/>
    <w:rsid w:val="0009456A"/>
    <w:rsid w:val="000A0FCC"/>
    <w:rsid w:val="000B2B53"/>
    <w:rsid w:val="000B7E33"/>
    <w:rsid w:val="000C1D38"/>
    <w:rsid w:val="000E2596"/>
    <w:rsid w:val="000E62C5"/>
    <w:rsid w:val="000E7188"/>
    <w:rsid w:val="000F2408"/>
    <w:rsid w:val="000F4976"/>
    <w:rsid w:val="000F6F02"/>
    <w:rsid w:val="00101BB4"/>
    <w:rsid w:val="001049F6"/>
    <w:rsid w:val="00107E14"/>
    <w:rsid w:val="001122F4"/>
    <w:rsid w:val="001128E7"/>
    <w:rsid w:val="00120821"/>
    <w:rsid w:val="001258DE"/>
    <w:rsid w:val="00130326"/>
    <w:rsid w:val="00133CE6"/>
    <w:rsid w:val="00134531"/>
    <w:rsid w:val="001455E6"/>
    <w:rsid w:val="00145738"/>
    <w:rsid w:val="00146FC1"/>
    <w:rsid w:val="0016481A"/>
    <w:rsid w:val="001735F4"/>
    <w:rsid w:val="001762CF"/>
    <w:rsid w:val="00180210"/>
    <w:rsid w:val="00184051"/>
    <w:rsid w:val="00185830"/>
    <w:rsid w:val="00187069"/>
    <w:rsid w:val="0018791B"/>
    <w:rsid w:val="0019137A"/>
    <w:rsid w:val="001A06B8"/>
    <w:rsid w:val="001A244C"/>
    <w:rsid w:val="001A7FE0"/>
    <w:rsid w:val="001B6208"/>
    <w:rsid w:val="001C433E"/>
    <w:rsid w:val="001D0F71"/>
    <w:rsid w:val="001D4688"/>
    <w:rsid w:val="001D6616"/>
    <w:rsid w:val="001D6862"/>
    <w:rsid w:val="001E4AB8"/>
    <w:rsid w:val="001E6880"/>
    <w:rsid w:val="001F5474"/>
    <w:rsid w:val="001F57CC"/>
    <w:rsid w:val="001F6BA8"/>
    <w:rsid w:val="00200B6E"/>
    <w:rsid w:val="00200CEC"/>
    <w:rsid w:val="002042C3"/>
    <w:rsid w:val="0020546B"/>
    <w:rsid w:val="00207196"/>
    <w:rsid w:val="00210561"/>
    <w:rsid w:val="00216746"/>
    <w:rsid w:val="00223903"/>
    <w:rsid w:val="002256B1"/>
    <w:rsid w:val="002301CF"/>
    <w:rsid w:val="0023568A"/>
    <w:rsid w:val="00235AF3"/>
    <w:rsid w:val="00237A65"/>
    <w:rsid w:val="00246341"/>
    <w:rsid w:val="00250458"/>
    <w:rsid w:val="0025353B"/>
    <w:rsid w:val="002576D9"/>
    <w:rsid w:val="00270E14"/>
    <w:rsid w:val="00276129"/>
    <w:rsid w:val="002766D8"/>
    <w:rsid w:val="00276F56"/>
    <w:rsid w:val="00284802"/>
    <w:rsid w:val="002869E9"/>
    <w:rsid w:val="0029272D"/>
    <w:rsid w:val="00293347"/>
    <w:rsid w:val="002A3B1C"/>
    <w:rsid w:val="002A7BEA"/>
    <w:rsid w:val="002B07BF"/>
    <w:rsid w:val="002B6D73"/>
    <w:rsid w:val="002C1CF8"/>
    <w:rsid w:val="002C21BA"/>
    <w:rsid w:val="002C4830"/>
    <w:rsid w:val="002C5F03"/>
    <w:rsid w:val="002D067B"/>
    <w:rsid w:val="002D60CA"/>
    <w:rsid w:val="002E5E3D"/>
    <w:rsid w:val="002E7507"/>
    <w:rsid w:val="00303DDB"/>
    <w:rsid w:val="00305758"/>
    <w:rsid w:val="00306925"/>
    <w:rsid w:val="00316F2B"/>
    <w:rsid w:val="0032013F"/>
    <w:rsid w:val="003256F0"/>
    <w:rsid w:val="00325C8E"/>
    <w:rsid w:val="00333B49"/>
    <w:rsid w:val="00347AF9"/>
    <w:rsid w:val="0035196F"/>
    <w:rsid w:val="00354C12"/>
    <w:rsid w:val="003569C2"/>
    <w:rsid w:val="003702C2"/>
    <w:rsid w:val="003723AA"/>
    <w:rsid w:val="003939BC"/>
    <w:rsid w:val="0039563E"/>
    <w:rsid w:val="003A0293"/>
    <w:rsid w:val="003B0B0B"/>
    <w:rsid w:val="003B4370"/>
    <w:rsid w:val="003B5967"/>
    <w:rsid w:val="003C0816"/>
    <w:rsid w:val="003D171F"/>
    <w:rsid w:val="003E376C"/>
    <w:rsid w:val="003E56C0"/>
    <w:rsid w:val="003E5859"/>
    <w:rsid w:val="003F2C2D"/>
    <w:rsid w:val="003F72B3"/>
    <w:rsid w:val="003F7334"/>
    <w:rsid w:val="004150B7"/>
    <w:rsid w:val="00417E89"/>
    <w:rsid w:val="0042427C"/>
    <w:rsid w:val="00434FD7"/>
    <w:rsid w:val="0043599E"/>
    <w:rsid w:val="004364B4"/>
    <w:rsid w:val="00436511"/>
    <w:rsid w:val="00440C5D"/>
    <w:rsid w:val="004507A0"/>
    <w:rsid w:val="00466D03"/>
    <w:rsid w:val="0048142C"/>
    <w:rsid w:val="00490349"/>
    <w:rsid w:val="004933C4"/>
    <w:rsid w:val="004A75BF"/>
    <w:rsid w:val="004B2EC0"/>
    <w:rsid w:val="004C22DB"/>
    <w:rsid w:val="004C33A5"/>
    <w:rsid w:val="004D1368"/>
    <w:rsid w:val="004D2D89"/>
    <w:rsid w:val="004D46EE"/>
    <w:rsid w:val="004E7D1F"/>
    <w:rsid w:val="004E7FF3"/>
    <w:rsid w:val="004F5D9E"/>
    <w:rsid w:val="004F77F5"/>
    <w:rsid w:val="004F7A59"/>
    <w:rsid w:val="005031B8"/>
    <w:rsid w:val="005046BE"/>
    <w:rsid w:val="00510037"/>
    <w:rsid w:val="00510BE4"/>
    <w:rsid w:val="00511437"/>
    <w:rsid w:val="005229CD"/>
    <w:rsid w:val="00535A53"/>
    <w:rsid w:val="005466AD"/>
    <w:rsid w:val="00557C22"/>
    <w:rsid w:val="0056568F"/>
    <w:rsid w:val="00573579"/>
    <w:rsid w:val="005812A7"/>
    <w:rsid w:val="0058130F"/>
    <w:rsid w:val="00584009"/>
    <w:rsid w:val="00586405"/>
    <w:rsid w:val="0058778A"/>
    <w:rsid w:val="00590AB3"/>
    <w:rsid w:val="005966E8"/>
    <w:rsid w:val="005A0316"/>
    <w:rsid w:val="005B07BB"/>
    <w:rsid w:val="005B5A3D"/>
    <w:rsid w:val="005C05F3"/>
    <w:rsid w:val="005C4318"/>
    <w:rsid w:val="005C4885"/>
    <w:rsid w:val="005C6102"/>
    <w:rsid w:val="005D1CDD"/>
    <w:rsid w:val="005E10FF"/>
    <w:rsid w:val="005F3DD6"/>
    <w:rsid w:val="005F4F23"/>
    <w:rsid w:val="005F7DDD"/>
    <w:rsid w:val="006075BA"/>
    <w:rsid w:val="006148ED"/>
    <w:rsid w:val="00620390"/>
    <w:rsid w:val="006234AC"/>
    <w:rsid w:val="00634BED"/>
    <w:rsid w:val="006400CF"/>
    <w:rsid w:val="00640CB6"/>
    <w:rsid w:val="006513FA"/>
    <w:rsid w:val="0065220C"/>
    <w:rsid w:val="006548A6"/>
    <w:rsid w:val="00661130"/>
    <w:rsid w:val="00663DBE"/>
    <w:rsid w:val="00667308"/>
    <w:rsid w:val="00670EB8"/>
    <w:rsid w:val="00673F51"/>
    <w:rsid w:val="0067656D"/>
    <w:rsid w:val="00680730"/>
    <w:rsid w:val="00682FC6"/>
    <w:rsid w:val="006830F5"/>
    <w:rsid w:val="00683509"/>
    <w:rsid w:val="006967D7"/>
    <w:rsid w:val="00697F55"/>
    <w:rsid w:val="006A257E"/>
    <w:rsid w:val="006A7BB8"/>
    <w:rsid w:val="006B3635"/>
    <w:rsid w:val="006B5691"/>
    <w:rsid w:val="006B6B05"/>
    <w:rsid w:val="006C4001"/>
    <w:rsid w:val="006C6E65"/>
    <w:rsid w:val="006D2679"/>
    <w:rsid w:val="006D4437"/>
    <w:rsid w:val="006D456E"/>
    <w:rsid w:val="006E27E2"/>
    <w:rsid w:val="006E696A"/>
    <w:rsid w:val="00701D9E"/>
    <w:rsid w:val="0070484A"/>
    <w:rsid w:val="007057B6"/>
    <w:rsid w:val="00705C2C"/>
    <w:rsid w:val="0072150D"/>
    <w:rsid w:val="00735FDD"/>
    <w:rsid w:val="007413D4"/>
    <w:rsid w:val="00742CD9"/>
    <w:rsid w:val="0075560C"/>
    <w:rsid w:val="00755BB0"/>
    <w:rsid w:val="00765449"/>
    <w:rsid w:val="007700B6"/>
    <w:rsid w:val="00777D7A"/>
    <w:rsid w:val="00782053"/>
    <w:rsid w:val="00784012"/>
    <w:rsid w:val="00794F46"/>
    <w:rsid w:val="00797842"/>
    <w:rsid w:val="00797B1B"/>
    <w:rsid w:val="00797E8D"/>
    <w:rsid w:val="007A19DA"/>
    <w:rsid w:val="007B6018"/>
    <w:rsid w:val="007C1B73"/>
    <w:rsid w:val="007D190C"/>
    <w:rsid w:val="007F1220"/>
    <w:rsid w:val="00820CA6"/>
    <w:rsid w:val="00827C1B"/>
    <w:rsid w:val="00837A5D"/>
    <w:rsid w:val="00837ECC"/>
    <w:rsid w:val="00841E9E"/>
    <w:rsid w:val="00842A52"/>
    <w:rsid w:val="00846A0F"/>
    <w:rsid w:val="00847FEA"/>
    <w:rsid w:val="00850C2E"/>
    <w:rsid w:val="00851125"/>
    <w:rsid w:val="00856FF0"/>
    <w:rsid w:val="00860122"/>
    <w:rsid w:val="008611A5"/>
    <w:rsid w:val="00872A2A"/>
    <w:rsid w:val="00875686"/>
    <w:rsid w:val="008804C1"/>
    <w:rsid w:val="00891228"/>
    <w:rsid w:val="00891B6F"/>
    <w:rsid w:val="008935BF"/>
    <w:rsid w:val="00894CAA"/>
    <w:rsid w:val="008A1412"/>
    <w:rsid w:val="008A5459"/>
    <w:rsid w:val="008A7241"/>
    <w:rsid w:val="008B2D68"/>
    <w:rsid w:val="008B5F67"/>
    <w:rsid w:val="008C4F96"/>
    <w:rsid w:val="008C77B1"/>
    <w:rsid w:val="008D3200"/>
    <w:rsid w:val="008D62A2"/>
    <w:rsid w:val="008E1A41"/>
    <w:rsid w:val="009013D0"/>
    <w:rsid w:val="00902680"/>
    <w:rsid w:val="009052B4"/>
    <w:rsid w:val="00910DE5"/>
    <w:rsid w:val="00920E38"/>
    <w:rsid w:val="00923E44"/>
    <w:rsid w:val="00925BC2"/>
    <w:rsid w:val="009312E1"/>
    <w:rsid w:val="00937988"/>
    <w:rsid w:val="009427C2"/>
    <w:rsid w:val="009444E6"/>
    <w:rsid w:val="00946E82"/>
    <w:rsid w:val="009527B3"/>
    <w:rsid w:val="00970F8B"/>
    <w:rsid w:val="00981B3F"/>
    <w:rsid w:val="00981E0C"/>
    <w:rsid w:val="00983610"/>
    <w:rsid w:val="00987CA9"/>
    <w:rsid w:val="00997F43"/>
    <w:rsid w:val="009A48F5"/>
    <w:rsid w:val="009C156C"/>
    <w:rsid w:val="009C373C"/>
    <w:rsid w:val="009D502C"/>
    <w:rsid w:val="009D735E"/>
    <w:rsid w:val="009E0CC1"/>
    <w:rsid w:val="009E46C2"/>
    <w:rsid w:val="009E737A"/>
    <w:rsid w:val="009F3105"/>
    <w:rsid w:val="009F4D5D"/>
    <w:rsid w:val="009F6429"/>
    <w:rsid w:val="00A043EA"/>
    <w:rsid w:val="00A0644B"/>
    <w:rsid w:val="00A11FBF"/>
    <w:rsid w:val="00A13D76"/>
    <w:rsid w:val="00A169C7"/>
    <w:rsid w:val="00A2163A"/>
    <w:rsid w:val="00A21B80"/>
    <w:rsid w:val="00A24770"/>
    <w:rsid w:val="00A32C73"/>
    <w:rsid w:val="00A47F9F"/>
    <w:rsid w:val="00A61FC8"/>
    <w:rsid w:val="00A6289E"/>
    <w:rsid w:val="00A73491"/>
    <w:rsid w:val="00A749D4"/>
    <w:rsid w:val="00A75D20"/>
    <w:rsid w:val="00A81953"/>
    <w:rsid w:val="00A84733"/>
    <w:rsid w:val="00A918D0"/>
    <w:rsid w:val="00AA2311"/>
    <w:rsid w:val="00AA24D0"/>
    <w:rsid w:val="00AB3F64"/>
    <w:rsid w:val="00AB5955"/>
    <w:rsid w:val="00AF4509"/>
    <w:rsid w:val="00B10CAB"/>
    <w:rsid w:val="00B13836"/>
    <w:rsid w:val="00B21CBA"/>
    <w:rsid w:val="00B32163"/>
    <w:rsid w:val="00B528B3"/>
    <w:rsid w:val="00B55630"/>
    <w:rsid w:val="00B5614E"/>
    <w:rsid w:val="00B6713B"/>
    <w:rsid w:val="00B72AE9"/>
    <w:rsid w:val="00B76FD7"/>
    <w:rsid w:val="00B84B33"/>
    <w:rsid w:val="00B85007"/>
    <w:rsid w:val="00B879CD"/>
    <w:rsid w:val="00B90BF7"/>
    <w:rsid w:val="00B93900"/>
    <w:rsid w:val="00BA0146"/>
    <w:rsid w:val="00BB19E9"/>
    <w:rsid w:val="00BC12CC"/>
    <w:rsid w:val="00BC24BC"/>
    <w:rsid w:val="00BC2687"/>
    <w:rsid w:val="00BC5A83"/>
    <w:rsid w:val="00BD1106"/>
    <w:rsid w:val="00BD6D6F"/>
    <w:rsid w:val="00BE5AE2"/>
    <w:rsid w:val="00BF077A"/>
    <w:rsid w:val="00C15FE4"/>
    <w:rsid w:val="00C2585B"/>
    <w:rsid w:val="00C264B5"/>
    <w:rsid w:val="00C36720"/>
    <w:rsid w:val="00C46265"/>
    <w:rsid w:val="00C52473"/>
    <w:rsid w:val="00CB0900"/>
    <w:rsid w:val="00CB21C6"/>
    <w:rsid w:val="00CC0800"/>
    <w:rsid w:val="00CD3E6A"/>
    <w:rsid w:val="00CD54DA"/>
    <w:rsid w:val="00CE351A"/>
    <w:rsid w:val="00CE4F0A"/>
    <w:rsid w:val="00CF23CC"/>
    <w:rsid w:val="00CF278A"/>
    <w:rsid w:val="00CF47D2"/>
    <w:rsid w:val="00D01EE8"/>
    <w:rsid w:val="00D053D8"/>
    <w:rsid w:val="00D127AE"/>
    <w:rsid w:val="00D1307F"/>
    <w:rsid w:val="00D16F6C"/>
    <w:rsid w:val="00D17B79"/>
    <w:rsid w:val="00D205FE"/>
    <w:rsid w:val="00D258B1"/>
    <w:rsid w:val="00D267E0"/>
    <w:rsid w:val="00D30351"/>
    <w:rsid w:val="00D30B40"/>
    <w:rsid w:val="00D60384"/>
    <w:rsid w:val="00D66080"/>
    <w:rsid w:val="00D66F10"/>
    <w:rsid w:val="00D940AC"/>
    <w:rsid w:val="00D975AC"/>
    <w:rsid w:val="00DA7B31"/>
    <w:rsid w:val="00DB03CE"/>
    <w:rsid w:val="00DB0D9E"/>
    <w:rsid w:val="00DB6518"/>
    <w:rsid w:val="00DB6E68"/>
    <w:rsid w:val="00DC4F84"/>
    <w:rsid w:val="00DC62DF"/>
    <w:rsid w:val="00DE1CFD"/>
    <w:rsid w:val="00DE3829"/>
    <w:rsid w:val="00DE4DA4"/>
    <w:rsid w:val="00DE5BC0"/>
    <w:rsid w:val="00DE7027"/>
    <w:rsid w:val="00DF17A9"/>
    <w:rsid w:val="00E04745"/>
    <w:rsid w:val="00E15ED8"/>
    <w:rsid w:val="00E17939"/>
    <w:rsid w:val="00E32CDB"/>
    <w:rsid w:val="00E3785D"/>
    <w:rsid w:val="00E41A85"/>
    <w:rsid w:val="00E42AB3"/>
    <w:rsid w:val="00E45524"/>
    <w:rsid w:val="00E51833"/>
    <w:rsid w:val="00E5225E"/>
    <w:rsid w:val="00E52F29"/>
    <w:rsid w:val="00E6077A"/>
    <w:rsid w:val="00E64E33"/>
    <w:rsid w:val="00E77854"/>
    <w:rsid w:val="00E872B0"/>
    <w:rsid w:val="00E90055"/>
    <w:rsid w:val="00E941AF"/>
    <w:rsid w:val="00E97A1C"/>
    <w:rsid w:val="00EA1498"/>
    <w:rsid w:val="00EA22C7"/>
    <w:rsid w:val="00EA3B07"/>
    <w:rsid w:val="00EB32FB"/>
    <w:rsid w:val="00EB5C57"/>
    <w:rsid w:val="00EC0ABA"/>
    <w:rsid w:val="00EC14BC"/>
    <w:rsid w:val="00EC3A87"/>
    <w:rsid w:val="00EC3F42"/>
    <w:rsid w:val="00EC6522"/>
    <w:rsid w:val="00EE003E"/>
    <w:rsid w:val="00EE3AFF"/>
    <w:rsid w:val="00EE409F"/>
    <w:rsid w:val="00EE531A"/>
    <w:rsid w:val="00EE64B3"/>
    <w:rsid w:val="00EF0D4E"/>
    <w:rsid w:val="00EF3971"/>
    <w:rsid w:val="00EF75A1"/>
    <w:rsid w:val="00F02FA3"/>
    <w:rsid w:val="00F062E2"/>
    <w:rsid w:val="00F1492B"/>
    <w:rsid w:val="00F21F20"/>
    <w:rsid w:val="00F2273C"/>
    <w:rsid w:val="00F55790"/>
    <w:rsid w:val="00F63DC0"/>
    <w:rsid w:val="00F75420"/>
    <w:rsid w:val="00F8521F"/>
    <w:rsid w:val="00F92CF3"/>
    <w:rsid w:val="00FA4D90"/>
    <w:rsid w:val="00FB0D1D"/>
    <w:rsid w:val="00FB1206"/>
    <w:rsid w:val="00FB324D"/>
    <w:rsid w:val="00FC0D0A"/>
    <w:rsid w:val="00FC25B1"/>
    <w:rsid w:val="00FC5B99"/>
    <w:rsid w:val="00FE43F2"/>
    <w:rsid w:val="00FE5548"/>
    <w:rsid w:val="00FF1C8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E11A"/>
  <w14:defaultImageDpi w14:val="32767"/>
  <w15:chartTrackingRefBased/>
  <w15:docId w15:val="{CF3E3152-827C-2F42-8C50-3BE3F81B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7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7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24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869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869E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869E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2869E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869E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4">
    <w:name w:val="Plain Table 4"/>
    <w:basedOn w:val="TableNormal"/>
    <w:uiPriority w:val="44"/>
    <w:rsid w:val="002869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69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F4F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5F4F2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5F4F2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5F4F2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C524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7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mutter, Alexander S.</dc:creator>
  <cp:keywords/>
  <dc:description/>
  <cp:lastModifiedBy>Perlmutter, Alexander S.</cp:lastModifiedBy>
  <cp:revision>7</cp:revision>
  <dcterms:created xsi:type="dcterms:W3CDTF">2020-07-02T15:21:00Z</dcterms:created>
  <dcterms:modified xsi:type="dcterms:W3CDTF">2020-07-23T13:50:00Z</dcterms:modified>
</cp:coreProperties>
</file>